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he p</w:t>
      </w:r>
      <w:r>
        <w:rPr>
          <w:rFonts w:hint="default" w:ascii="Times New Roman" w:hAnsi="Times New Roman" w:cs="Times New Roman"/>
          <w:sz w:val="21"/>
          <w:szCs w:val="21"/>
        </w:rPr>
        <w:t xml:space="preserve">rimer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genes </w:t>
      </w:r>
      <w:r>
        <w:rPr>
          <w:rFonts w:hint="default" w:ascii="Times New Roman" w:hAnsi="Times New Roman" w:cs="Times New Roman"/>
          <w:sz w:val="21"/>
          <w:szCs w:val="21"/>
        </w:rPr>
        <w:t>used in RT-qPCR analy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es.</w:t>
      </w:r>
    </w:p>
    <w:tbl>
      <w:tblPr>
        <w:tblStyle w:val="2"/>
        <w:tblW w:w="12710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4"/>
        <w:gridCol w:w="2843"/>
        <w:gridCol w:w="3526"/>
        <w:gridCol w:w="3369"/>
        <w:gridCol w:w="206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9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</w:t>
            </w:r>
          </w:p>
        </w:tc>
        <w:tc>
          <w:tcPr>
            <w:tcW w:w="28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ID</w:t>
            </w:r>
          </w:p>
        </w:tc>
        <w:tc>
          <w:tcPr>
            <w:tcW w:w="35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sequence (5’-3’)</w:t>
            </w:r>
          </w:p>
        </w:tc>
        <w:tc>
          <w:tcPr>
            <w:tcW w:w="33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sequence (5’-3’)</w:t>
            </w:r>
          </w:p>
        </w:tc>
        <w:tc>
          <w:tcPr>
            <w:tcW w:w="20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licon length (bp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F1-α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reference gene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GAGGCCTTCAGACAAGC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ATGCCAGGTTTGAGAA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0" w:name="_GoBack" w:colFirst="0" w:colLast="0"/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APDH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reference gene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TCTTCCACCTCTCCAGT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TAGCTGCACAACCAAC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 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6110.Contig2_All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GI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GACGACACCAAGGAGAA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TCGAGCCCTTCTATTCTG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1306.Contig2_All (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CTGGAATGACTGGTTATGA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GAGATGGACGGCTGCG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6188.Contig1_All (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GATGTTTGGAGGAAGGGGC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GCAACAACGATAAAAAGG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gene9386_All (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735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TTCCCCCATTTCCTCGTCT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ATGTGCCTCTGATGATGC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gene16479_All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D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AACCGCCAAGTTACATTCT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GGGGCATGTAGTGGAAGT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gene18753_All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D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ATGACACGAGCAGGCAAGT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TGCGTGCTTGCGATAC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1678.Contig7_All (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P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GAATGGCTACTCAAGGCTG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TTATGCGACGCTTAGAC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9066.Contig2_All (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ACGATGCCTGTGAGAACTG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TCGGGGAGTTCTGAGAGG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3175.Contig1_All (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Z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GAACCAACAGAAACAGCAG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GAGAAGTAGCCGAAAGCCG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6576.Contig1_All (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Z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AGTTGAATCCTGACCTCCT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CATAAGAAATGCTCCCGA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3250.Contig22_All (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L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AGGTTGGCTGGAGAAAGGT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ATTGCTGGTAGCCCACTT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 4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6110.Contig2_All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GI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GACGACACCAAGGAGAA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TCGAGCCCTTCTATTCTG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1306.Contig2_All (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CTGGAATGACTGGTTATGA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GAGATGGACGGCTGCG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6188.Contig1_All (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GATGTTTGGAGGAAGGGGC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GCAACAACGATAAAAAGGC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9066.Contig2_All (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ACGATGCCTGTGAGAACTG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TCGGGGAGTTCTGAGAGG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309.Contig7_All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D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TTCTTTGTGATGCTGAGGT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ATTCCTTTGGGTTCGTTG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6521.Contig6_All (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D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5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GAATCCAACGAACAGGCAG</w:t>
            </w:r>
          </w:p>
        </w:tc>
        <w:tc>
          <w:tcPr>
            <w:tcW w:w="33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TAGTGCGTGTTCCATAGGTC</w:t>
            </w:r>
          </w:p>
        </w:tc>
        <w:tc>
          <w:tcPr>
            <w:tcW w:w="2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722F41"/>
    <w:rsid w:val="29656876"/>
    <w:rsid w:val="39083198"/>
    <w:rsid w:val="41722F41"/>
    <w:rsid w:val="7167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8:29:00Z</dcterms:created>
  <dc:creator>Arwen1410780228</dc:creator>
  <cp:lastModifiedBy>Arwen1410780228</cp:lastModifiedBy>
  <dcterms:modified xsi:type="dcterms:W3CDTF">2020-07-28T08:2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